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79" w:type="dxa"/>
        <w:tblLook w:val="04A0" w:firstRow="1" w:lastRow="0" w:firstColumn="1" w:lastColumn="0" w:noHBand="0" w:noVBand="1"/>
      </w:tblPr>
      <w:tblGrid>
        <w:gridCol w:w="1919"/>
        <w:gridCol w:w="986"/>
        <w:gridCol w:w="960"/>
        <w:gridCol w:w="986"/>
        <w:gridCol w:w="960"/>
        <w:gridCol w:w="960"/>
        <w:gridCol w:w="607"/>
        <w:gridCol w:w="986"/>
        <w:gridCol w:w="960"/>
        <w:gridCol w:w="986"/>
        <w:gridCol w:w="960"/>
        <w:gridCol w:w="960"/>
        <w:gridCol w:w="552"/>
      </w:tblGrid>
      <w:tr w:rsidR="004E5B2A" w:rsidRPr="004E5B2A" w14:paraId="10F59F21" w14:textId="77777777" w:rsidTr="004E5B2A">
        <w:trPr>
          <w:trHeight w:val="300"/>
        </w:trPr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D7730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Baseline Demographic and Clinical Characteristics</w:t>
            </w:r>
          </w:p>
        </w:tc>
        <w:tc>
          <w:tcPr>
            <w:tcW w:w="54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565D3D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Before PSM Matching</w:t>
            </w:r>
          </w:p>
        </w:tc>
        <w:tc>
          <w:tcPr>
            <w:tcW w:w="54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7D1E0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After 1:1 PSM Matching</w:t>
            </w:r>
          </w:p>
        </w:tc>
      </w:tr>
      <w:tr w:rsidR="004E5B2A" w:rsidRPr="004E5B2A" w14:paraId="442BD21F" w14:textId="77777777" w:rsidTr="004E5B2A">
        <w:trPr>
          <w:trHeight w:val="300"/>
        </w:trPr>
        <w:tc>
          <w:tcPr>
            <w:tcW w:w="1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66B63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7B289D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CAD Cohort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75F8F0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Non-CAD Coh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FF75D6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584852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BDB206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CAD Cohort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0769BC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Non-CAD Coh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432072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40989F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4E5B2A" w:rsidRPr="004E5B2A" w14:paraId="16DF3F68" w14:textId="77777777" w:rsidTr="004E5B2A">
        <w:trPr>
          <w:trHeight w:val="300"/>
        </w:trPr>
        <w:tc>
          <w:tcPr>
            <w:tcW w:w="1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8B83E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530F93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(N= </w:t>
            </w:r>
            <w:proofErr w:type="gramStart"/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19,672 )</w:t>
            </w:r>
            <w:proofErr w:type="gramEnd"/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2D592E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(N= 9,3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670FB7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6CA8E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E986C1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(N=</w:t>
            </w:r>
            <w:proofErr w:type="gramStart"/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8,069 )</w:t>
            </w:r>
            <w:proofErr w:type="gramEnd"/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878E90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(N= 8,06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190B6D8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C33543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4E5B2A" w:rsidRPr="004E5B2A" w14:paraId="29A69600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903A3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15599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N/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1AF65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%/S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69EEA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N/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F6591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%/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C46C9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86E7A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70A7E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N/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E5833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%/S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E8717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N/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56700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%/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15599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1A0E6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</w:tr>
      <w:tr w:rsidR="004E5B2A" w:rsidRPr="004E5B2A" w14:paraId="63578C82" w14:textId="77777777" w:rsidTr="004E5B2A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D55404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Age (</w:t>
            </w:r>
            <w:proofErr w:type="spellStart"/>
            <w:proofErr w:type="gramStart"/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Mean,SD</w:t>
            </w:r>
            <w:proofErr w:type="spellEnd"/>
            <w:proofErr w:type="gramEnd"/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0B5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275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D06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E82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B590E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2BF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623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A60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917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3E6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C98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06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B8B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4E5B2A" w:rsidRPr="004E5B2A" w14:paraId="7D573D02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0B63D21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53F606" w14:textId="2A58B58A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12389E" w14:textId="28393199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12E993" w14:textId="3530727B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97A6FD" w14:textId="1EA49F7E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EDF1AD" w14:textId="2C877134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5D7BC5" w14:textId="630E95DB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623393" w14:textId="4197D4B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613D4F" w14:textId="78C8485E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79CE4D" w14:textId="368D40D3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EC2834" w14:textId="63FCB019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CF30A1" w14:textId="6FFC99ED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894CE2" w14:textId="48AA1A0D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5B2A" w:rsidRPr="004E5B2A" w14:paraId="4B8D4680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C7DCD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CF8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,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494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2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5E8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ADB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9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6F55B8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BCB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38D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FFF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8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F7A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7EF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935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2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4BF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E5B2A" w:rsidRPr="004E5B2A" w14:paraId="6994BF8A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67033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03E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,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C72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9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D2A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F09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7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935B8F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0.001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8DD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F84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AC7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8.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CBF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677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808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8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656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E5B2A" w:rsidRPr="004E5B2A" w14:paraId="760D606B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51323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5+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DED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,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94C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9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472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40C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3.8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B526F6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9D5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599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C6A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2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071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614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3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F66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46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5D3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4E5B2A" w:rsidRPr="004E5B2A" w14:paraId="058DB217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A38EDB7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0487A1" w14:textId="40B62F6D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D418F5" w14:textId="2846461C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CE5760" w14:textId="2AFC6E06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FAFF0D" w14:textId="3115AB74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177542" w14:textId="275F61BA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FA2F28" w14:textId="1134D538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EFE4A0" w14:textId="32E4851C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22B8D3" w14:textId="03D34CC1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19434E" w14:textId="5C3449D3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37DA36" w14:textId="5D0108F4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BAF90C" w14:textId="0BC168A9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F11A60" w14:textId="15D8E414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5B2A" w:rsidRPr="004E5B2A" w14:paraId="2963AA6E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5CE56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72A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0,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B64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1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6EB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DB3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6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0568F1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611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322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113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9.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EE9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72D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9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879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3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0A5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4E5B2A" w:rsidRPr="004E5B2A" w14:paraId="3BAB359C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E121A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6EF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,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264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9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CAE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,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1BC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3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F54D4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8E4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93E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FC0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0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517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040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1FE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3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5E6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4E5B2A" w:rsidRPr="004E5B2A" w14:paraId="6132541C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346602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Race/Ethnicit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3A32D8" w14:textId="3CB28E16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BD5353" w14:textId="2901AC06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325C3C" w14:textId="4031275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0955C5" w14:textId="38BF012F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2C36AA" w14:textId="129D33FB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39F845" w14:textId="33DFD7BC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F620BF" w14:textId="2D641FF0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530346" w14:textId="752A0F74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B15DA2" w14:textId="699FCA1A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61FB74" w14:textId="3219361E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F83E53" w14:textId="0C3DDB3E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7BBDEE" w14:textId="3C1091CC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5B2A" w:rsidRPr="004E5B2A" w14:paraId="3D48BC46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1B1BA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Whit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1A9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6,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F90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6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5EE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,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AA5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2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F1D76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21D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827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,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7E1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3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61E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,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2A2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3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776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15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797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4E5B2A" w:rsidRPr="004E5B2A" w14:paraId="19917B43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B8E71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Blac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43B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B17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3BA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5C5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0889E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6EF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BFB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C22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1BC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567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D22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6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ABA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4E5B2A" w:rsidRPr="004E5B2A" w14:paraId="1F896346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327428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Hispani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12E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D34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578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AE7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CB6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7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E7A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35E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D44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ACA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A51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61C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1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F38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E5B2A" w:rsidRPr="004E5B2A" w14:paraId="5856F0A7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B22BE0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Asi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311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8EA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9A2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B38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718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7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311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589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5D8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930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59F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648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78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267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4E5B2A" w:rsidRPr="004E5B2A" w14:paraId="4D4212B8" w14:textId="77777777" w:rsidTr="004E5B2A">
        <w:trPr>
          <w:trHeight w:val="25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5B1F92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Native Americ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E2E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A0F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16E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2FF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3D8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08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241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4B7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AD6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6FE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2FC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17D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53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8DC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4E5B2A" w:rsidRPr="004E5B2A" w14:paraId="01F84AEE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D4F27C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Oth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707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458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F96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D3B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D8D6A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0.046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F56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1CE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CC4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0F1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BCC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B70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04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389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4E5B2A" w:rsidRPr="004E5B2A" w14:paraId="52CD4814" w14:textId="77777777" w:rsidTr="004E5B2A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5F32C0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Unknow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C2A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3A8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4FE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FD2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94E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00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71C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D5E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ED5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D89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B73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0F0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57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177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4E5B2A" w:rsidRPr="004E5B2A" w14:paraId="3C70F4AB" w14:textId="77777777" w:rsidTr="004E5B2A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53150A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US Geographic Reg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5AD815" w14:textId="62B60265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2060FE" w14:textId="7B86BADF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35AF11" w14:textId="7ABC0993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89DAE6" w14:textId="1AC84351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9F541C" w14:textId="0FCB3818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6ABCF9" w14:textId="0233B701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E0473E" w14:textId="15006361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19E47F" w14:textId="4AF134B1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FC736" w14:textId="227F3A7A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6A2BBF" w14:textId="05F31B70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1D2304" w14:textId="5A70453E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D5281E" w14:textId="201D4626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5B2A" w:rsidRPr="004E5B2A" w14:paraId="63FDFBDC" w14:textId="77777777" w:rsidTr="004E5B2A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672201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Northeas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710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071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0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EC5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2C7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0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76C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71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3D7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705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F56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0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FED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1FF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713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53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478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4E5B2A" w:rsidRPr="004E5B2A" w14:paraId="7575C6DC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B408A1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Midwes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DCF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8B8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5.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7CB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B8A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3.7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0B4EB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0.00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5B8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577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C7A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3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0D7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3FC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4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D1C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96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03D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E5B2A" w:rsidRPr="004E5B2A" w14:paraId="2C860CE1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5AE6E0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Sout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EA1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,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DEC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0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462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C8B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8.8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0E1F50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0.008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45E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4F5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6F3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9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4EF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7C1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9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966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2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D64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4E5B2A" w:rsidRPr="004E5B2A" w14:paraId="323B7C40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8E3B0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Wes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A98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C08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.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24B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C3D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6.9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16175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674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2CC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711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5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311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A3E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5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CF3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80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E83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4E5B2A" w:rsidRPr="004E5B2A" w14:paraId="45E2FD0B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1A620B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Oth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FBB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6C6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8BD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FB4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4E3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27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B77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83D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6B4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680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70D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C17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67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399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4E5B2A" w:rsidRPr="004E5B2A" w14:paraId="53A9EA77" w14:textId="77777777" w:rsidTr="004E5B2A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01268D6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E5B2A">
              <w:rPr>
                <w:rFonts w:ascii="Calibri" w:eastAsia="Times New Roman" w:hAnsi="Calibri" w:cs="Calibri"/>
                <w:b/>
                <w:bCs/>
              </w:rPr>
              <w:t>Comorbidity Indice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4CAB6A" w14:textId="1E18E57E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58DAE7" w14:textId="3C28C36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D277C8" w14:textId="02DD1BD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49FF68" w14:textId="7781BD4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D82B1E" w14:textId="47473326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FB2525" w14:textId="11820802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CCD109" w14:textId="4479E7FA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7C22E2" w14:textId="13C544F4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52FF0F" w14:textId="11F30408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0FBCD0" w14:textId="32EE7402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CB53A6" w14:textId="00E5470C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54EA37" w14:textId="76E3546C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5B2A" w:rsidRPr="004E5B2A" w14:paraId="1009A159" w14:textId="77777777" w:rsidTr="004E5B2A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94B0B2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lastRenderedPageBreak/>
              <w:t>Charlson Comorbidity Index (</w:t>
            </w:r>
            <w:proofErr w:type="spellStart"/>
            <w:proofErr w:type="gramStart"/>
            <w:r w:rsidRPr="004E5B2A">
              <w:rPr>
                <w:rFonts w:ascii="Calibri" w:eastAsia="Times New Roman" w:hAnsi="Calibri" w:cs="Calibri"/>
                <w:color w:val="000000"/>
              </w:rPr>
              <w:t>Mean,SD</w:t>
            </w:r>
            <w:proofErr w:type="spellEnd"/>
            <w:proofErr w:type="gramEnd"/>
            <w:r w:rsidRPr="004E5B2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71D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CC8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2FF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E78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349CC2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323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E14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D3D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5BF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AE1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1A9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90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1CB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4E5B2A" w:rsidRPr="004E5B2A" w14:paraId="69D4D652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F8E26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CHADS</w:t>
            </w:r>
            <w:r w:rsidRPr="004E5B2A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2 </w:t>
            </w:r>
            <w:proofErr w:type="gramStart"/>
            <w:r w:rsidRPr="004E5B2A">
              <w:rPr>
                <w:rFonts w:ascii="Calibri" w:eastAsia="Times New Roman" w:hAnsi="Calibri" w:cs="Calibri"/>
                <w:color w:val="000000"/>
              </w:rPr>
              <w:t>Score  (</w:t>
            </w:r>
            <w:proofErr w:type="spellStart"/>
            <w:proofErr w:type="gramEnd"/>
            <w:r w:rsidRPr="004E5B2A">
              <w:rPr>
                <w:rFonts w:ascii="Calibri" w:eastAsia="Times New Roman" w:hAnsi="Calibri" w:cs="Calibri"/>
                <w:color w:val="000000"/>
              </w:rPr>
              <w:t>Mean,SD</w:t>
            </w:r>
            <w:proofErr w:type="spellEnd"/>
            <w:r w:rsidRPr="004E5B2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383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C1A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498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190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D49233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C56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F04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DB8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DC2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A5A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B73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97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474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E5B2A" w:rsidRPr="004E5B2A" w14:paraId="54438976" w14:textId="77777777" w:rsidTr="004E5B2A">
        <w:trPr>
          <w:trHeight w:val="6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52EEBF8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morbid Condition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1F5D51" w14:textId="0A2AB4DD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4BA633" w14:textId="23694A71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33A7B9" w14:textId="1959A7D2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B66310" w14:textId="1F87E3CE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032437" w14:textId="3B3B185F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915627" w14:textId="6522D9BD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A2FFE4" w14:textId="050810B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3FB2FA" w14:textId="2175E2EC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C22944" w14:textId="428F322E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B5E6B4" w14:textId="0A84DC44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60486D" w14:textId="2602D01B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C770E9" w14:textId="54F66683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5B2A" w:rsidRPr="004E5B2A" w14:paraId="37C706E5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FD6682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Diabete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5F9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,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1AC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5.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DB4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099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5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2C539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220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FDC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7A5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8.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1F9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CDD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7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E55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06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DBB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4E5B2A" w:rsidRPr="004E5B2A" w14:paraId="3860449A" w14:textId="77777777" w:rsidTr="004E5B2A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057C1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Hypertens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7BC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5,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540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9.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E54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,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E90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2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98AFD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E14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C79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,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174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4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3C6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,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3E2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D00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27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CFF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4E5B2A" w:rsidRPr="004E5B2A" w14:paraId="70519194" w14:textId="77777777" w:rsidTr="004E5B2A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348F0D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Peripheral Arterial Disea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CE0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900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19D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F08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2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0A6017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7E4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9B1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B26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.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FCF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85B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A72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54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A14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4E5B2A" w:rsidRPr="004E5B2A" w14:paraId="1576ADDE" w14:textId="77777777" w:rsidTr="004E5B2A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4ADFEB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Malignant Neoplas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E54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BE4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59B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B1B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E3C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54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B79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00D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A5F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1CF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417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312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73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088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4E5B2A" w:rsidRPr="004E5B2A" w14:paraId="25B2848B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F8CA4F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Arterial Embolic Event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F61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BAF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CEC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5B3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AF472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265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BD0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99F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C20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CD6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C51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3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6AB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4E5B2A" w:rsidRPr="004E5B2A" w14:paraId="19AEA286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937E98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Dementi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6C9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328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268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25E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329BC3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B8F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D42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3EF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0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A9E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AA2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877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8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E70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E5B2A" w:rsidRPr="004E5B2A" w14:paraId="2EBE91D2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9DB902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Anemi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62C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,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8EE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2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343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60E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8.9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662A8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4D4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D83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47F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1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BF2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19E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0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96F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0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685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E5B2A" w:rsidRPr="004E5B2A" w14:paraId="1E7C557C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CF250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Pulmonary Edem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DCC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7F7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6C9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039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42918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0.020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B1D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825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B85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04C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E86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EA3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55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22E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4E5B2A" w:rsidRPr="004E5B2A" w14:paraId="5114243B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82DCC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Anasar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A3F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A8D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0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96C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132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4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A1B3B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BF2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700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1C3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.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921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C00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110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26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373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4E5B2A" w:rsidRPr="004E5B2A" w14:paraId="651FFCE1" w14:textId="77777777" w:rsidTr="004E5B2A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BEDC0E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Chronic Renal Insufficienc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B8C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,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DD9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8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039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470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7DB727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3AE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B8A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183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3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DFC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9B5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791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24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910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4E5B2A" w:rsidRPr="004E5B2A" w14:paraId="7AC32D53" w14:textId="77777777" w:rsidTr="004E5B2A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35322F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Hepatic Disea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04D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CA0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974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5AF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E64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7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964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E84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82C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9CE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5C9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32F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84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48A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4E5B2A" w:rsidRPr="004E5B2A" w14:paraId="3C8E14D7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AEBB92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Thrombophili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919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985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06F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D34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F2D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97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C89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3D2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B0D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7C4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7F6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355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9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F07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4E5B2A" w:rsidRPr="004E5B2A" w14:paraId="794BA831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24443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Peptic Ulc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951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13B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097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4C3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902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25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E86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7E6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295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7BB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139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683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77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D01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E5B2A" w:rsidRPr="004E5B2A" w14:paraId="5EB1CCAA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05596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Bleeding Diathesi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4A0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2BD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577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263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3DF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68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E2F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580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A10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174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21C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124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05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F35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4E5B2A" w:rsidRPr="004E5B2A" w14:paraId="564C41E5" w14:textId="77777777" w:rsidTr="004E5B2A">
        <w:trPr>
          <w:trHeight w:val="36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057118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Chronic Obstructive Pulmonary Disea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8FA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66D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4.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35B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ACD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45A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60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917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E5C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428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4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640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ECA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4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FF9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88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C7B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4E5B2A" w:rsidRPr="004E5B2A" w14:paraId="7789D464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88D18C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Hyperlipidemi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BC2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,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0B4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8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2D8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AD1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8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50E35A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246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AB1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F22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3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DFB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9BB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6C1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6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439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4E5B2A" w:rsidRPr="004E5B2A" w14:paraId="7D2B5D3A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A5E6AD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Depress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7FD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6B3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1BF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41E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E6D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02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D13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89C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D25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2F4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F6D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383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74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C8C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4E5B2A" w:rsidRPr="004E5B2A" w14:paraId="7317FCB3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46479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26B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DDA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23F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7B7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820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88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6C2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3E8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834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2A8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B6C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222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40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ADF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4E5B2A" w:rsidRPr="004E5B2A" w14:paraId="5BAE9B8C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4657A9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lastRenderedPageBreak/>
              <w:t>Arrhythmi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D95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,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DA0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9.5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3F0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BCD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0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0A55C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8CA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E3C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FB3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AC0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293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041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95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CF8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4E5B2A" w:rsidRPr="004E5B2A" w14:paraId="7F84BC1A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922439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Pneumoni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7AC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A0A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1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F78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5C6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4A1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23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35C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128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889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3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A28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070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E23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80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8B9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4E5B2A" w:rsidRPr="004E5B2A" w14:paraId="6470D430" w14:textId="77777777" w:rsidTr="004E5B2A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11DA5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Varicose Vein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018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A56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3DB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01B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0BA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54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583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1F8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61C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DFC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654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62A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40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B4C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4E5B2A" w:rsidRPr="004E5B2A" w14:paraId="02284B08" w14:textId="77777777" w:rsidTr="004E5B2A">
        <w:trPr>
          <w:trHeight w:val="33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9217C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Coagulation Defe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690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7A0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214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C75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C00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5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9BB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7B8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690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E9B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DA5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1DE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69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597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4E5B2A" w:rsidRPr="004E5B2A" w14:paraId="431B55AC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D31DBD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Rheumatoid Arthriti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BF7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26F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0A2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6E8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0E8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58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055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D29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D71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AC6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C36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8FF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7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34D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4E5B2A" w:rsidRPr="004E5B2A" w14:paraId="0167C139" w14:textId="77777777" w:rsidTr="004E5B2A">
        <w:trPr>
          <w:trHeight w:val="34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28B38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Inflammatory Bowel Disea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8DC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F79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F51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351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6C4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83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E7D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B7A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B95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F3C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5B8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16A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60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C3C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4E5B2A" w:rsidRPr="004E5B2A" w14:paraId="1B9BD23D" w14:textId="77777777" w:rsidTr="004E5B2A">
        <w:trPr>
          <w:trHeight w:val="31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C4FB9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Alcohol Abu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1F8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9A0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DAA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EF2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3A0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296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36F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CD4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4E8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3ED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FDD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1A9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08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AAC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4E5B2A" w:rsidRPr="004E5B2A" w14:paraId="1143E3C2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D333E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Traum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BD7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,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812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4.7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DB6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0D7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4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37E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713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257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F9B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666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4.6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3D2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43F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B23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1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F7B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4E5B2A" w:rsidRPr="004E5B2A" w14:paraId="3052D8FB" w14:textId="77777777" w:rsidTr="004E5B2A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8531B6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Prior ischemic Strok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01B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,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80D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6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0DF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C8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B655F0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84D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70B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0E4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0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501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DA4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5C1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64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9BB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4E5B2A" w:rsidRPr="004E5B2A" w14:paraId="6A839E54" w14:textId="77777777" w:rsidTr="004E5B2A">
        <w:trPr>
          <w:trHeight w:val="24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5AE7AD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Prior Transient Ischemic Attac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D78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1D4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9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E2D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6A6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F0208B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0.00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B0B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706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2F0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1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5405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F3B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D02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85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3B0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4E5B2A" w:rsidRPr="004E5B2A" w14:paraId="5B3423A6" w14:textId="77777777" w:rsidTr="004E5B2A">
        <w:trPr>
          <w:trHeight w:val="27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DFE37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Prior Venous Thromboembolis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6DE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172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2F5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5C2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49AF5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</w:rPr>
            </w:pPr>
            <w:r w:rsidRPr="004E5B2A">
              <w:rPr>
                <w:rFonts w:ascii="Calibri" w:eastAsia="Times New Roman" w:hAnsi="Calibri" w:cs="Calibri"/>
                <w:color w:val="9C0006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8983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0A7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EAB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.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87F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DBC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70D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7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364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4E5B2A" w:rsidRPr="004E5B2A" w14:paraId="555A4308" w14:textId="77777777" w:rsidTr="004E5B2A">
        <w:trPr>
          <w:trHeight w:val="25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4879D5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5B2A">
              <w:rPr>
                <w:rFonts w:ascii="Calibri" w:eastAsia="Times New Roman" w:hAnsi="Calibri" w:cs="Calibri"/>
              </w:rPr>
              <w:t>Prior Major Bleeding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DB1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AF6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709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FBA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918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534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B94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61B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744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128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72A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684C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93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155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4E5B2A" w:rsidRPr="004E5B2A" w14:paraId="532F02B9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CA6BFE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B2A">
              <w:rPr>
                <w:rFonts w:ascii="Calibri" w:eastAsia="Times New Roman" w:hAnsi="Calibri" w:cs="Calibri"/>
                <w:b/>
                <w:bCs/>
                <w:color w:val="000000"/>
              </w:rPr>
              <w:t>Commander Criteri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9D99D6" w14:textId="0BC78D1B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2360D0" w14:textId="017CEC4D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45F3A4" w14:textId="3081EEE3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A09997" w14:textId="03B634B0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312CD8" w14:textId="0010081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921F08" w14:textId="02130269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BD311A" w14:textId="2E5019C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1178F5" w14:textId="51F9A371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59FF8F" w14:textId="71000249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ADDF66" w14:textId="28649B5D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602CB7" w14:textId="36A9078B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A02819" w14:textId="0D932149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5B2A" w:rsidRPr="004E5B2A" w14:paraId="01B71C82" w14:textId="77777777" w:rsidTr="004E5B2A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886386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Documented previous CA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F03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9,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FE7F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9.8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19AA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6C3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5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E810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7CC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8,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D86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9.70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843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1C0D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5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5E6E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4E5B2A" w:rsidRPr="004E5B2A" w14:paraId="78DC56B9" w14:textId="77777777" w:rsidTr="004E5B2A">
        <w:trPr>
          <w:trHeight w:val="6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CD67BD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History of prior Coronary Artery Bypass Graft (CABG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A69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,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B82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5.1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9CB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264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2C59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04F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EF1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3.52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4FF2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B88E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51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AD78F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5B2A" w:rsidRPr="004E5B2A" w14:paraId="1FE6554B" w14:textId="77777777" w:rsidTr="004E5B2A">
        <w:trPr>
          <w:trHeight w:val="6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F7E5E0" w14:textId="77777777" w:rsidR="004E5B2A" w:rsidRPr="004E5B2A" w:rsidRDefault="004E5B2A" w:rsidP="004E5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History of percutaneous coronary intervention (PCI) with or without sten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A727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2,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68C6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3.53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331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FE48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56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CC79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2044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902B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11.18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95B1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7980" w14:textId="77777777" w:rsidR="004E5B2A" w:rsidRPr="004E5B2A" w:rsidRDefault="004E5B2A" w:rsidP="004E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5B2A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51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4E0F0" w14:textId="77777777" w:rsidR="004E5B2A" w:rsidRPr="004E5B2A" w:rsidRDefault="004E5B2A" w:rsidP="004E5B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170764F" w14:textId="77777777" w:rsidR="00595837" w:rsidRDefault="00595837"/>
    <w:sectPr w:rsidR="00595837" w:rsidSect="004E5B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Bold">
    <w:panose1 w:val="020B07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C298FBC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2F6F6374"/>
    <w:multiLevelType w:val="hybridMultilevel"/>
    <w:tmpl w:val="1FF20984"/>
    <w:lvl w:ilvl="0" w:tplc="584CB360">
      <w:start w:val="1"/>
      <w:numFmt w:val="lowerLetter"/>
      <w:pStyle w:val="InclusionandExclusionCriteria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3"/>
  </w:num>
  <w:num w:numId="5">
    <w:abstractNumId w:val="1"/>
  </w:num>
  <w:num w:numId="6">
    <w:abstractNumId w:val="1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2A"/>
    <w:rsid w:val="00133F1F"/>
    <w:rsid w:val="001E2699"/>
    <w:rsid w:val="00484AF9"/>
    <w:rsid w:val="004E5B2A"/>
    <w:rsid w:val="00595837"/>
    <w:rsid w:val="00626C36"/>
    <w:rsid w:val="00657400"/>
    <w:rsid w:val="00666AEA"/>
    <w:rsid w:val="00697874"/>
    <w:rsid w:val="006E1AA1"/>
    <w:rsid w:val="00711167"/>
    <w:rsid w:val="00744CED"/>
    <w:rsid w:val="008455F6"/>
    <w:rsid w:val="009A6FE4"/>
    <w:rsid w:val="00A72BF8"/>
    <w:rsid w:val="00BD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666B6"/>
  <w15:chartTrackingRefBased/>
  <w15:docId w15:val="{B8877DC1-9153-485D-90E5-09A6D55F8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97874"/>
    <w:pPr>
      <w:keepNext/>
      <w:keepLines/>
      <w:numPr>
        <w:numId w:val="3"/>
      </w:numPr>
      <w:spacing w:before="240" w:after="240" w:line="240" w:lineRule="auto"/>
      <w:jc w:val="both"/>
      <w:outlineLvl w:val="0"/>
    </w:pPr>
    <w:rPr>
      <w:rFonts w:ascii="Arial" w:eastAsia="Times New Roman" w:hAnsi="Arial" w:cs="Times New Roman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697874"/>
    <w:pPr>
      <w:keepNext/>
      <w:keepLines/>
      <w:numPr>
        <w:ilvl w:val="1"/>
        <w:numId w:val="3"/>
      </w:numPr>
      <w:spacing w:before="240" w:after="240" w:line="240" w:lineRule="auto"/>
      <w:jc w:val="both"/>
      <w:outlineLvl w:val="1"/>
    </w:pPr>
    <w:rPr>
      <w:rFonts w:ascii="Arial" w:eastAsia="Times New Roman" w:hAnsi="Arial" w:cs="Times New Roman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697874"/>
    <w:pPr>
      <w:keepNext/>
      <w:keepLines/>
      <w:numPr>
        <w:ilvl w:val="2"/>
        <w:numId w:val="3"/>
      </w:numPr>
      <w:spacing w:before="240" w:after="240" w:line="240" w:lineRule="auto"/>
      <w:jc w:val="both"/>
      <w:outlineLvl w:val="2"/>
    </w:pPr>
    <w:rPr>
      <w:rFonts w:ascii="Arial" w:eastAsia="Times New Roman" w:hAnsi="Arial" w:cs="Times New Roman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697874"/>
    <w:pPr>
      <w:keepNext/>
      <w:keepLines/>
      <w:spacing w:before="40" w:after="0"/>
      <w:jc w:val="both"/>
      <w:outlineLvl w:val="3"/>
    </w:pPr>
    <w:rPr>
      <w:rFonts w:ascii="Calibri Light" w:eastAsia="Times New Roman" w:hAnsi="Calibri Light" w:cs="Times New Roman"/>
      <w:i/>
      <w:iCs/>
      <w:color w:val="2E74B5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97874"/>
    <w:rPr>
      <w:rFonts w:ascii="Arial" w:eastAsia="Times New Roman" w:hAnsi="Arial" w:cs="Times New Roman"/>
      <w:b/>
      <w:color w:val="1F497D"/>
      <w:sz w:val="28"/>
      <w:szCs w:val="32"/>
    </w:rPr>
  </w:style>
  <w:style w:type="character" w:styleId="EndnoteReference">
    <w:name w:val="endnote reference"/>
    <w:semiHidden/>
    <w:rsid w:val="00697874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styleId="EndnoteText">
    <w:name w:val="endnote text"/>
    <w:basedOn w:val="Normal"/>
    <w:link w:val="EndnoteTextChar"/>
    <w:qFormat/>
    <w:rsid w:val="00697874"/>
    <w:pPr>
      <w:spacing w:after="120" w:line="240" w:lineRule="auto"/>
      <w:jc w:val="both"/>
    </w:pPr>
    <w:rPr>
      <w:rFonts w:ascii="Arial" w:eastAsia="Calibri" w:hAnsi="Arial" w:cs="Times New Roman"/>
      <w:sz w:val="24"/>
      <w:szCs w:val="20"/>
    </w:rPr>
  </w:style>
  <w:style w:type="character" w:customStyle="1" w:styleId="EndnoteTextChar">
    <w:name w:val="Endnote Text Char"/>
    <w:link w:val="EndnoteText"/>
    <w:rsid w:val="00697874"/>
    <w:rPr>
      <w:rFonts w:ascii="Arial" w:eastAsia="Calibri" w:hAnsi="Arial" w:cs="Times New Roman"/>
      <w:sz w:val="24"/>
      <w:szCs w:val="20"/>
    </w:rPr>
  </w:style>
  <w:style w:type="paragraph" w:styleId="Footer">
    <w:name w:val="footer"/>
    <w:basedOn w:val="Normal"/>
    <w:link w:val="FooterChar"/>
    <w:semiHidden/>
    <w:rsid w:val="00697874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eastAsia="Calibri" w:hAnsi="Arial" w:cs="Times New Roman"/>
      <w:sz w:val="24"/>
    </w:rPr>
  </w:style>
  <w:style w:type="character" w:customStyle="1" w:styleId="FooterChar">
    <w:name w:val="Footer Char"/>
    <w:link w:val="Footer"/>
    <w:semiHidden/>
    <w:rsid w:val="00697874"/>
    <w:rPr>
      <w:rFonts w:ascii="Arial" w:eastAsia="Calibri" w:hAnsi="Arial" w:cs="Times New Roman"/>
      <w:sz w:val="24"/>
    </w:rPr>
  </w:style>
  <w:style w:type="paragraph" w:styleId="Header">
    <w:name w:val="header"/>
    <w:basedOn w:val="Normal"/>
    <w:link w:val="HeaderChar"/>
    <w:qFormat/>
    <w:rsid w:val="00697874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Arial" w:eastAsia="Calibri" w:hAnsi="Arial" w:cs="Times New Roman"/>
      <w:i/>
      <w:sz w:val="24"/>
      <w:u w:val="single"/>
    </w:rPr>
  </w:style>
  <w:style w:type="character" w:customStyle="1" w:styleId="HeaderChar">
    <w:name w:val="Header Char"/>
    <w:link w:val="Header"/>
    <w:rsid w:val="00697874"/>
    <w:rPr>
      <w:rFonts w:ascii="Arial" w:eastAsia="Calibri" w:hAnsi="Arial" w:cs="Times New Roman"/>
      <w:i/>
      <w:sz w:val="24"/>
      <w:u w:val="single"/>
    </w:rPr>
  </w:style>
  <w:style w:type="character" w:customStyle="1" w:styleId="Heading2Char">
    <w:name w:val="Heading 2 Char"/>
    <w:link w:val="Heading2"/>
    <w:rsid w:val="00697874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link w:val="Heading3"/>
    <w:rsid w:val="00697874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697874"/>
    <w:rPr>
      <w:rFonts w:ascii="Calibri Light" w:eastAsia="Times New Roman" w:hAnsi="Calibri Light" w:cs="Times New Roman"/>
      <w:i/>
      <w:iCs/>
      <w:color w:val="2E74B5"/>
      <w:sz w:val="24"/>
    </w:rPr>
  </w:style>
  <w:style w:type="character" w:styleId="Hyperlink">
    <w:name w:val="Hyperlink"/>
    <w:uiPriority w:val="99"/>
    <w:qFormat/>
    <w:rsid w:val="00697874"/>
    <w:rPr>
      <w:rFonts w:ascii="Arial" w:hAnsi="Arial"/>
      <w:color w:val="auto"/>
      <w:sz w:val="22"/>
      <w:u w:val="single"/>
    </w:rPr>
  </w:style>
  <w:style w:type="paragraph" w:customStyle="1" w:styleId="InclusionandExclusionCriteria">
    <w:name w:val="Inclusion and Exclusion Criteria"/>
    <w:basedOn w:val="Normal"/>
    <w:qFormat/>
    <w:rsid w:val="00697874"/>
    <w:pPr>
      <w:numPr>
        <w:numId w:val="4"/>
      </w:numPr>
      <w:spacing w:before="120" w:after="120" w:line="240" w:lineRule="auto"/>
      <w:jc w:val="both"/>
    </w:pPr>
    <w:rPr>
      <w:rFonts w:ascii="Arial" w:eastAsia="Calibri" w:hAnsi="Arial" w:cs="Times New Roman"/>
      <w:sz w:val="24"/>
    </w:rPr>
  </w:style>
  <w:style w:type="paragraph" w:styleId="ListBullet">
    <w:name w:val="List Bullet"/>
    <w:basedOn w:val="Normal"/>
    <w:qFormat/>
    <w:rsid w:val="00697874"/>
    <w:pPr>
      <w:numPr>
        <w:numId w:val="6"/>
      </w:numPr>
      <w:spacing w:before="120" w:after="120" w:line="240" w:lineRule="auto"/>
      <w:jc w:val="both"/>
    </w:pPr>
    <w:rPr>
      <w:rFonts w:ascii="Arial" w:eastAsia="Calibri" w:hAnsi="Arial" w:cs="Times New Roman"/>
      <w:sz w:val="24"/>
    </w:rPr>
  </w:style>
  <w:style w:type="paragraph" w:styleId="ListBullet2">
    <w:name w:val="List Bullet 2"/>
    <w:basedOn w:val="Normal"/>
    <w:qFormat/>
    <w:rsid w:val="00697874"/>
    <w:pPr>
      <w:numPr>
        <w:numId w:val="8"/>
      </w:numPr>
      <w:spacing w:before="120" w:after="120" w:line="240" w:lineRule="auto"/>
      <w:jc w:val="both"/>
    </w:pPr>
    <w:rPr>
      <w:rFonts w:ascii="Arial" w:eastAsia="Calibri" w:hAnsi="Arial" w:cs="Times New Roman"/>
      <w:sz w:val="24"/>
    </w:rPr>
  </w:style>
  <w:style w:type="paragraph" w:styleId="ListParagraph">
    <w:name w:val="List Paragraph"/>
    <w:basedOn w:val="Normal"/>
    <w:uiPriority w:val="34"/>
    <w:rsid w:val="00697874"/>
    <w:pPr>
      <w:ind w:left="720"/>
      <w:contextualSpacing/>
      <w:jc w:val="both"/>
    </w:pPr>
    <w:rPr>
      <w:rFonts w:ascii="Arial" w:eastAsia="Calibri" w:hAnsi="Arial" w:cs="Times New Roman"/>
      <w:sz w:val="24"/>
    </w:r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697874"/>
    <w:pPr>
      <w:spacing w:after="0" w:line="240" w:lineRule="auto"/>
      <w:jc w:val="both"/>
    </w:pPr>
    <w:rPr>
      <w:rFonts w:ascii="Calibri" w:eastAsia="Calibri" w:hAnsi="Calibri" w:cs="Consolas"/>
      <w:sz w:val="20"/>
      <w:szCs w:val="21"/>
    </w:rPr>
  </w:style>
  <w:style w:type="character" w:customStyle="1" w:styleId="PlainTextChar">
    <w:name w:val="Plain Text Char"/>
    <w:aliases w:val="Table Text Char"/>
    <w:link w:val="PlainText"/>
    <w:uiPriority w:val="99"/>
    <w:semiHidden/>
    <w:rsid w:val="00697874"/>
    <w:rPr>
      <w:rFonts w:ascii="Calibri" w:eastAsia="Calibri" w:hAnsi="Calibri" w:cs="Consolas"/>
      <w:sz w:val="20"/>
      <w:szCs w:val="21"/>
    </w:rPr>
  </w:style>
  <w:style w:type="paragraph" w:customStyle="1" w:styleId="ProjectTimingTableHeader">
    <w:name w:val="Project Timing Table Header"/>
    <w:basedOn w:val="PlainText"/>
    <w:qFormat/>
    <w:rsid w:val="00697874"/>
    <w:pPr>
      <w:jc w:val="center"/>
    </w:pPr>
    <w:rPr>
      <w:b/>
      <w:color w:val="1F497D"/>
    </w:rPr>
  </w:style>
  <w:style w:type="paragraph" w:customStyle="1" w:styleId="StdReportContent">
    <w:name w:val="Std Report Content"/>
    <w:basedOn w:val="Normal"/>
    <w:link w:val="StdReportContentChar"/>
    <w:semiHidden/>
    <w:rsid w:val="00697874"/>
    <w:pPr>
      <w:spacing w:before="120" w:after="120" w:line="240" w:lineRule="auto"/>
      <w:jc w:val="both"/>
    </w:pPr>
    <w:rPr>
      <w:rFonts w:ascii="Arial" w:eastAsia="Times New Roman" w:hAnsi="Arial" w:cs="Arial"/>
    </w:rPr>
  </w:style>
  <w:style w:type="character" w:customStyle="1" w:styleId="StdReportContentChar">
    <w:name w:val="Std Report Content Char"/>
    <w:link w:val="StdReportContent"/>
    <w:semiHidden/>
    <w:rsid w:val="00697874"/>
    <w:rPr>
      <w:rFonts w:ascii="Arial" w:eastAsia="Times New Roman" w:hAnsi="Arial" w:cs="Arial"/>
    </w:rPr>
  </w:style>
  <w:style w:type="paragraph" w:customStyle="1" w:styleId="Table">
    <w:name w:val="Table"/>
    <w:basedOn w:val="BodyText"/>
    <w:qFormat/>
    <w:rsid w:val="00697874"/>
    <w:pPr>
      <w:spacing w:after="0" w:line="240" w:lineRule="auto"/>
    </w:pPr>
    <w:rPr>
      <w:rFonts w:ascii="Calibri" w:eastAsia="Calibri" w:hAnsi="Calibri" w:cs="Times New Roman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978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97874"/>
  </w:style>
  <w:style w:type="table" w:styleId="TableGrid">
    <w:name w:val="Table Grid"/>
    <w:basedOn w:val="TableNormal"/>
    <w:uiPriority w:val="39"/>
    <w:rsid w:val="0069787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PlainText"/>
    <w:qFormat/>
    <w:rsid w:val="00697874"/>
    <w:pPr>
      <w:spacing w:before="60" w:after="60"/>
      <w:jc w:val="center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697874"/>
    <w:pPr>
      <w:spacing w:before="120" w:after="240" w:line="240" w:lineRule="auto"/>
      <w:jc w:val="center"/>
    </w:pPr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link w:val="Title"/>
    <w:uiPriority w:val="10"/>
    <w:rsid w:val="00697874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TOC1">
    <w:name w:val="toc 1"/>
    <w:basedOn w:val="Normal"/>
    <w:next w:val="Normal"/>
    <w:uiPriority w:val="39"/>
    <w:qFormat/>
    <w:rsid w:val="00697874"/>
    <w:pPr>
      <w:spacing w:after="120" w:line="240" w:lineRule="auto"/>
      <w:jc w:val="both"/>
    </w:pPr>
    <w:rPr>
      <w:rFonts w:ascii="Arial Bold" w:eastAsia="Calibri" w:hAnsi="Arial Bold" w:cs="Times New Roman"/>
      <w:b/>
      <w:caps/>
      <w:sz w:val="24"/>
    </w:rPr>
  </w:style>
  <w:style w:type="paragraph" w:styleId="TOC2">
    <w:name w:val="toc 2"/>
    <w:basedOn w:val="Normal"/>
    <w:next w:val="Normal"/>
    <w:uiPriority w:val="39"/>
    <w:qFormat/>
    <w:rsid w:val="00697874"/>
    <w:pPr>
      <w:spacing w:after="120" w:line="240" w:lineRule="auto"/>
      <w:ind w:left="216"/>
      <w:jc w:val="both"/>
    </w:pPr>
    <w:rPr>
      <w:rFonts w:ascii="Arial" w:eastAsia="Calibri" w:hAnsi="Arial" w:cs="Times New Roman"/>
      <w:i/>
      <w:sz w:val="24"/>
    </w:rPr>
  </w:style>
  <w:style w:type="paragraph" w:styleId="TOC3">
    <w:name w:val="toc 3"/>
    <w:basedOn w:val="Normal"/>
    <w:next w:val="Normal"/>
    <w:uiPriority w:val="39"/>
    <w:qFormat/>
    <w:rsid w:val="00697874"/>
    <w:pPr>
      <w:spacing w:after="120" w:line="240" w:lineRule="auto"/>
      <w:ind w:left="432"/>
      <w:jc w:val="both"/>
    </w:pPr>
    <w:rPr>
      <w:rFonts w:ascii="Arial" w:eastAsia="Calibri" w:hAnsi="Arial" w:cs="Times New Roman"/>
      <w:i/>
      <w:sz w:val="20"/>
    </w:rPr>
  </w:style>
  <w:style w:type="paragraph" w:styleId="TOCHeading">
    <w:name w:val="TOC Heading"/>
    <w:basedOn w:val="Heading1"/>
    <w:next w:val="Normal"/>
    <w:qFormat/>
    <w:rsid w:val="00697874"/>
    <w:pPr>
      <w:numPr>
        <w:numId w:val="0"/>
      </w:numPr>
      <w:jc w:val="center"/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4E5B2A"/>
    <w:rPr>
      <w:color w:val="954F72"/>
      <w:u w:val="single"/>
    </w:rPr>
  </w:style>
  <w:style w:type="paragraph" w:customStyle="1" w:styleId="msonormal0">
    <w:name w:val="msonormal"/>
    <w:basedOn w:val="Normal"/>
    <w:rsid w:val="004E5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4E5B2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4E5B2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4">
    <w:name w:val="xl64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4E5B2A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4E5B2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4E5B2A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4E5B2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4E5B2A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4E5B2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4E5B2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4E5B2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4E5B2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4E5B2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4E5B2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4E5B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4E5B2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4E5B2A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4E5B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4E5B2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4E5B2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5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 Research</dc:creator>
  <cp:keywords/>
  <dc:description/>
  <cp:lastModifiedBy>STATinMED Research </cp:lastModifiedBy>
  <cp:revision>1</cp:revision>
  <dcterms:created xsi:type="dcterms:W3CDTF">2018-11-28T20:03:00Z</dcterms:created>
  <dcterms:modified xsi:type="dcterms:W3CDTF">2018-11-28T20:04:00Z</dcterms:modified>
</cp:coreProperties>
</file>